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1025C" w14:textId="77777777" w:rsidR="00D31287" w:rsidRDefault="00D31287" w:rsidP="00D31287">
      <w:pPr>
        <w:rPr>
          <w:rFonts w:ascii="Cambria" w:hAnsi="Cambria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28"/>
        <w:gridCol w:w="1829"/>
        <w:gridCol w:w="1828"/>
        <w:gridCol w:w="1829"/>
      </w:tblGrid>
      <w:tr w:rsidR="00D31287" w:rsidRPr="0037505A" w14:paraId="65FF4CC9" w14:textId="77777777" w:rsidTr="00B5553C">
        <w:tc>
          <w:tcPr>
            <w:tcW w:w="9010" w:type="dxa"/>
            <w:gridSpan w:val="5"/>
            <w:tcBorders>
              <w:top w:val="nil"/>
              <w:bottom w:val="double" w:sz="4" w:space="0" w:color="auto"/>
            </w:tcBorders>
          </w:tcPr>
          <w:p w14:paraId="34C433AD" w14:textId="16353A09" w:rsidR="00D31287" w:rsidRPr="00DA073D" w:rsidRDefault="006A38DB" w:rsidP="00B5553C">
            <w:pPr>
              <w:spacing w:before="60" w:after="60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S2 Table</w:t>
            </w:r>
            <w:bookmarkStart w:id="0" w:name="_GoBack"/>
            <w:bookmarkEnd w:id="0"/>
            <w:r w:rsidR="00D31287" w:rsidRPr="00DA073D">
              <w:rPr>
                <w:rFonts w:ascii="Cambria" w:hAnsi="Cambria"/>
                <w:b/>
                <w:sz w:val="22"/>
                <w:szCs w:val="22"/>
              </w:rPr>
              <w:t xml:space="preserve">.  Summary of </w:t>
            </w:r>
            <w:r w:rsidR="00D31287" w:rsidRPr="00BE5DB6">
              <w:rPr>
                <w:rFonts w:ascii="Cambria" w:hAnsi="Cambria"/>
                <w:b/>
                <w:i/>
                <w:sz w:val="22"/>
                <w:szCs w:val="22"/>
              </w:rPr>
              <w:t>low haemoglobin</w:t>
            </w:r>
            <w:r w:rsidR="00D31287" w:rsidRPr="00DA073D">
              <w:rPr>
                <w:rFonts w:ascii="Cambria" w:hAnsi="Cambria"/>
                <w:b/>
                <w:sz w:val="22"/>
                <w:szCs w:val="22"/>
              </w:rPr>
              <w:t xml:space="preserve"> adverse event grading from the Division of AIDS Adverse Event Grading Tables Versions 1.0, 2.0 and 2.1.</w:t>
            </w:r>
          </w:p>
        </w:tc>
      </w:tr>
      <w:tr w:rsidR="00D31287" w:rsidRPr="0037505A" w14:paraId="68579C94" w14:textId="77777777" w:rsidTr="00B5553C">
        <w:tc>
          <w:tcPr>
            <w:tcW w:w="1696" w:type="dxa"/>
            <w:tcBorders>
              <w:top w:val="double" w:sz="4" w:space="0" w:color="auto"/>
            </w:tcBorders>
          </w:tcPr>
          <w:p w14:paraId="0E31AC2A" w14:textId="77777777" w:rsidR="00D31287" w:rsidRPr="0037505A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22A68560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1</w:t>
            </w:r>
          </w:p>
        </w:tc>
        <w:tc>
          <w:tcPr>
            <w:tcW w:w="1829" w:type="dxa"/>
            <w:tcBorders>
              <w:top w:val="double" w:sz="4" w:space="0" w:color="auto"/>
            </w:tcBorders>
          </w:tcPr>
          <w:p w14:paraId="69577D9A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2</w:t>
            </w:r>
          </w:p>
        </w:tc>
        <w:tc>
          <w:tcPr>
            <w:tcW w:w="1828" w:type="dxa"/>
            <w:tcBorders>
              <w:top w:val="double" w:sz="4" w:space="0" w:color="auto"/>
            </w:tcBorders>
          </w:tcPr>
          <w:p w14:paraId="5C7A72F5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3</w:t>
            </w:r>
          </w:p>
        </w:tc>
        <w:tc>
          <w:tcPr>
            <w:tcW w:w="1829" w:type="dxa"/>
            <w:tcBorders>
              <w:top w:val="double" w:sz="4" w:space="0" w:color="auto"/>
            </w:tcBorders>
          </w:tcPr>
          <w:p w14:paraId="6098FE10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Grade 4</w:t>
            </w:r>
          </w:p>
        </w:tc>
      </w:tr>
      <w:tr w:rsidR="00D31287" w:rsidRPr="0037505A" w14:paraId="2AFC5A8A" w14:textId="77777777" w:rsidTr="00B5553C">
        <w:tc>
          <w:tcPr>
            <w:tcW w:w="9010" w:type="dxa"/>
            <w:gridSpan w:val="5"/>
          </w:tcPr>
          <w:p w14:paraId="041EC1C5" w14:textId="77777777" w:rsidR="00D31287" w:rsidRPr="00DA073D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DA073D">
              <w:rPr>
                <w:rFonts w:ascii="Cambria" w:hAnsi="Cambria"/>
                <w:b/>
                <w:sz w:val="20"/>
                <w:szCs w:val="20"/>
              </w:rPr>
              <w:t>DAIDS Table for Grading the Severity of Adult and Pediatric Adverse Events version 1.0, December 2004, updated August 2009</w:t>
            </w:r>
          </w:p>
        </w:tc>
      </w:tr>
      <w:tr w:rsidR="00D31287" w:rsidRPr="0037505A" w14:paraId="480CBB42" w14:textId="77777777" w:rsidTr="00B5553C">
        <w:tc>
          <w:tcPr>
            <w:tcW w:w="1696" w:type="dxa"/>
          </w:tcPr>
          <w:p w14:paraId="2E2A2DE9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Adult and Pediatric</w:t>
            </w:r>
          </w:p>
          <w:p w14:paraId="23300BF4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sz w:val="20"/>
                <w:szCs w:val="20"/>
              </w:rPr>
              <w:t>≥ 57 days</w:t>
            </w:r>
          </w:p>
          <w:p w14:paraId="05474DFC" w14:textId="77777777" w:rsidR="00D31287" w:rsidRPr="00DA073D" w:rsidRDefault="00D31287" w:rsidP="00B5553C">
            <w:pPr>
              <w:spacing w:before="60" w:after="6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bCs/>
                <w:sz w:val="20"/>
                <w:szCs w:val="20"/>
              </w:rPr>
              <w:t xml:space="preserve">(HIV </w:t>
            </w:r>
            <w:r w:rsidRPr="000E3534">
              <w:rPr>
                <w:rFonts w:ascii="Cambria" w:hAnsi="Cambria"/>
                <w:b/>
                <w:bCs/>
                <w:sz w:val="20"/>
                <w:szCs w:val="20"/>
                <w:u w:val="single" w:color="000000"/>
              </w:rPr>
              <w:t>POSITIVE</w:t>
            </w:r>
            <w:r w:rsidRPr="000E3534">
              <w:rPr>
                <w:rFonts w:ascii="Cambria" w:hAnsi="Cambria"/>
                <w:b/>
                <w:bCs/>
                <w:sz w:val="20"/>
                <w:szCs w:val="20"/>
              </w:rPr>
              <w:t xml:space="preserve"> ONLY)</w:t>
            </w:r>
          </w:p>
        </w:tc>
        <w:tc>
          <w:tcPr>
            <w:tcW w:w="1828" w:type="dxa"/>
          </w:tcPr>
          <w:p w14:paraId="1B8774D2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8.5 – 10.0 g/dL</w:t>
            </w:r>
          </w:p>
          <w:p w14:paraId="36995F93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5.24 – 6.23 mmol/L</w:t>
            </w:r>
          </w:p>
        </w:tc>
        <w:tc>
          <w:tcPr>
            <w:tcW w:w="1829" w:type="dxa"/>
          </w:tcPr>
          <w:p w14:paraId="34F46897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7.5 – 8.4 g/dL</w:t>
            </w:r>
          </w:p>
          <w:p w14:paraId="1F5D28B2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4.62–5.23 mmol/L</w:t>
            </w:r>
          </w:p>
        </w:tc>
        <w:tc>
          <w:tcPr>
            <w:tcW w:w="1828" w:type="dxa"/>
          </w:tcPr>
          <w:p w14:paraId="53EF0536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6.50 – 7.4 g/dL</w:t>
            </w:r>
          </w:p>
          <w:p w14:paraId="13A7CC93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4.03–4.61 mmol/L</w:t>
            </w:r>
          </w:p>
        </w:tc>
        <w:tc>
          <w:tcPr>
            <w:tcW w:w="1829" w:type="dxa"/>
          </w:tcPr>
          <w:p w14:paraId="275FE2B8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&lt; 6.5 g/dL</w:t>
            </w:r>
          </w:p>
          <w:p w14:paraId="248972FB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&lt; 4.03 mmol/L</w:t>
            </w:r>
          </w:p>
        </w:tc>
      </w:tr>
      <w:tr w:rsidR="00D31287" w:rsidRPr="0037505A" w14:paraId="13B44A53" w14:textId="77777777" w:rsidTr="00B5553C">
        <w:tc>
          <w:tcPr>
            <w:tcW w:w="1696" w:type="dxa"/>
          </w:tcPr>
          <w:p w14:paraId="2B78B609" w14:textId="77777777" w:rsidR="00D31287" w:rsidRPr="000E3534" w:rsidRDefault="00D31287" w:rsidP="00B5553C">
            <w:pPr>
              <w:spacing w:before="60" w:after="6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0E3534">
              <w:rPr>
                <w:rFonts w:ascii="Cambria" w:hAnsi="Cambria" w:cs="Arial"/>
                <w:b/>
                <w:bCs/>
                <w:sz w:val="20"/>
                <w:szCs w:val="20"/>
              </w:rPr>
              <w:t>Adult and Pediatric</w:t>
            </w:r>
          </w:p>
          <w:p w14:paraId="50EC2FB1" w14:textId="77777777" w:rsidR="00D31287" w:rsidRPr="000E3534" w:rsidRDefault="00D31287" w:rsidP="00B5553C">
            <w:pPr>
              <w:spacing w:before="60" w:after="6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0E3534">
              <w:rPr>
                <w:rFonts w:ascii="Cambria" w:hAnsi="Cambria" w:cs="Arial"/>
                <w:b/>
                <w:bCs/>
                <w:sz w:val="20"/>
                <w:szCs w:val="20"/>
              </w:rPr>
              <w:t>≥ 57 days</w:t>
            </w:r>
          </w:p>
          <w:p w14:paraId="0FEE6A87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 w:cs="Arial"/>
                <w:b/>
                <w:sz w:val="20"/>
                <w:szCs w:val="20"/>
              </w:rPr>
              <w:t xml:space="preserve">(HIV </w:t>
            </w:r>
            <w:r w:rsidRPr="000E3534">
              <w:rPr>
                <w:rFonts w:ascii="Cambria" w:hAnsi="Cambria" w:cs="Arial"/>
                <w:b/>
                <w:sz w:val="20"/>
                <w:szCs w:val="20"/>
                <w:u w:val="single"/>
              </w:rPr>
              <w:t>NEGATIVE</w:t>
            </w:r>
            <w:r w:rsidRPr="000E3534">
              <w:rPr>
                <w:rFonts w:ascii="Cambria" w:hAnsi="Cambria" w:cs="Arial"/>
                <w:b/>
                <w:sz w:val="20"/>
                <w:szCs w:val="20"/>
              </w:rPr>
              <w:t xml:space="preserve"> ONLY)</w:t>
            </w:r>
          </w:p>
        </w:tc>
        <w:tc>
          <w:tcPr>
            <w:tcW w:w="1828" w:type="dxa"/>
          </w:tcPr>
          <w:p w14:paraId="48796C9F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10.0 – 10.9 g/dL</w:t>
            </w:r>
          </w:p>
          <w:p w14:paraId="7548F6B6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 xml:space="preserve">6.18 </w:t>
            </w: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– 6.79 </w:t>
            </w: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mmol/L</w:t>
            </w:r>
          </w:p>
          <w:p w14:paraId="0B2D93FD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OR</w:t>
            </w:r>
          </w:p>
          <w:p w14:paraId="6E930BBA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Any decrease 2.5 – 3.4 g/dL</w:t>
            </w:r>
          </w:p>
          <w:p w14:paraId="1A35CEF7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1.58 – 2.13 mmol/L</w:t>
            </w:r>
          </w:p>
        </w:tc>
        <w:tc>
          <w:tcPr>
            <w:tcW w:w="1829" w:type="dxa"/>
          </w:tcPr>
          <w:p w14:paraId="1D519EE4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9.0 – 9.9 g/dL</w:t>
            </w:r>
          </w:p>
          <w:p w14:paraId="5F495D67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5.55 - 6.17 mmol/L</w:t>
            </w:r>
          </w:p>
          <w:p w14:paraId="1C912AB0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OR</w:t>
            </w:r>
          </w:p>
          <w:p w14:paraId="081F557E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Any decrease 3.5 – 4.4 g/dL</w:t>
            </w:r>
          </w:p>
          <w:p w14:paraId="351F750D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2.14 – 2.78 mmol/L</w:t>
            </w:r>
          </w:p>
        </w:tc>
        <w:tc>
          <w:tcPr>
            <w:tcW w:w="1828" w:type="dxa"/>
          </w:tcPr>
          <w:p w14:paraId="12DA48FE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7.0 – 8.9 g/dL</w:t>
            </w:r>
          </w:p>
          <w:p w14:paraId="5B2F06DF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4.34 - 5.54 mmol/L</w:t>
            </w:r>
          </w:p>
          <w:p w14:paraId="3627879B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OR</w:t>
            </w:r>
          </w:p>
          <w:p w14:paraId="258A230C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Any decrease</w:t>
            </w:r>
          </w:p>
          <w:p w14:paraId="3F6F3FC0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≥ 4.5 g/dL</w:t>
            </w:r>
          </w:p>
          <w:p w14:paraId="29ED9207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&gt; 2.79 mmol/L</w:t>
            </w:r>
          </w:p>
        </w:tc>
        <w:tc>
          <w:tcPr>
            <w:tcW w:w="1829" w:type="dxa"/>
          </w:tcPr>
          <w:p w14:paraId="1A07D1E4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color w:val="000000" w:themeColor="text1"/>
                <w:sz w:val="20"/>
                <w:szCs w:val="20"/>
              </w:rPr>
              <w:t>&lt; 7.0 g/dL</w:t>
            </w:r>
          </w:p>
          <w:p w14:paraId="390BC5E9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&lt; 4.34 mmol/L</w:t>
            </w:r>
          </w:p>
        </w:tc>
      </w:tr>
      <w:tr w:rsidR="00D31287" w:rsidRPr="0037505A" w14:paraId="76109585" w14:textId="77777777" w:rsidTr="00B5553C">
        <w:tc>
          <w:tcPr>
            <w:tcW w:w="9010" w:type="dxa"/>
            <w:gridSpan w:val="5"/>
          </w:tcPr>
          <w:p w14:paraId="0693FAFE" w14:textId="77777777" w:rsidR="00D31287" w:rsidRPr="00DA073D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DA073D">
              <w:rPr>
                <w:rFonts w:ascii="Cambria" w:hAnsi="Cambria"/>
                <w:b/>
                <w:sz w:val="20"/>
                <w:szCs w:val="20"/>
              </w:rPr>
              <w:t>DAIDS Table for Grading the Severity of Adult and Pediatric Adverse Events (</w:t>
            </w:r>
            <w:r>
              <w:rPr>
                <w:rFonts w:ascii="Cambria" w:hAnsi="Cambria"/>
                <w:b/>
                <w:sz w:val="20"/>
                <w:szCs w:val="20"/>
              </w:rPr>
              <w:t xml:space="preserve">Version 2.0, November 2014, and </w:t>
            </w:r>
            <w:r w:rsidRPr="00DA073D">
              <w:rPr>
                <w:rFonts w:ascii="Cambria" w:hAnsi="Cambria"/>
                <w:b/>
                <w:sz w:val="20"/>
                <w:szCs w:val="20"/>
              </w:rPr>
              <w:t>Corrected version 2.1, July 2017)</w:t>
            </w:r>
          </w:p>
        </w:tc>
      </w:tr>
      <w:tr w:rsidR="00D31287" w:rsidRPr="0037505A" w14:paraId="6B355DE7" w14:textId="77777777" w:rsidTr="00B5553C">
        <w:tc>
          <w:tcPr>
            <w:tcW w:w="1696" w:type="dxa"/>
          </w:tcPr>
          <w:p w14:paraId="754518CF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iCs/>
                <w:sz w:val="20"/>
                <w:szCs w:val="20"/>
              </w:rPr>
              <w:t>≥13 years of age (male only)</w:t>
            </w:r>
          </w:p>
        </w:tc>
        <w:tc>
          <w:tcPr>
            <w:tcW w:w="1828" w:type="dxa"/>
          </w:tcPr>
          <w:p w14:paraId="76D5A306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10.0 to</w:t>
            </w:r>
            <w:r w:rsidRPr="000E3534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0E3534">
              <w:rPr>
                <w:rFonts w:ascii="Cambria" w:hAnsi="Cambria"/>
                <w:sz w:val="20"/>
                <w:szCs w:val="20"/>
              </w:rPr>
              <w:t>10.9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7CDC17AF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sz w:val="20"/>
                <w:szCs w:val="20"/>
              </w:rPr>
              <w:t>6.19 to 6.76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9" w:type="dxa"/>
          </w:tcPr>
          <w:p w14:paraId="2285942E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9.0 to &lt; 10.0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79926912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>5.5</w:t>
            </w:r>
            <w:r w:rsidRPr="000E3534"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>7 to &lt; 6.19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8" w:type="dxa"/>
          </w:tcPr>
          <w:p w14:paraId="00D5D8DF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7.0 to &lt; 9.0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26ED83E8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>4.34 to &lt;</w:t>
            </w:r>
            <w:r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 xml:space="preserve"> 5.5</w:t>
            </w:r>
            <w:r w:rsidRPr="000E3534"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>7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9" w:type="dxa"/>
          </w:tcPr>
          <w:p w14:paraId="00EA2B29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&lt; 7.0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328674A3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sz w:val="20"/>
                <w:szCs w:val="20"/>
              </w:rPr>
              <w:t>&lt; 4.34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</w:tr>
      <w:tr w:rsidR="00D31287" w:rsidRPr="0037505A" w14:paraId="53C38035" w14:textId="77777777" w:rsidTr="00B5553C">
        <w:tc>
          <w:tcPr>
            <w:tcW w:w="1696" w:type="dxa"/>
          </w:tcPr>
          <w:p w14:paraId="79605BF4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iCs/>
                <w:sz w:val="20"/>
                <w:szCs w:val="20"/>
              </w:rPr>
              <w:t>≥ 13 years of age (female only)</w:t>
            </w:r>
          </w:p>
        </w:tc>
        <w:tc>
          <w:tcPr>
            <w:tcW w:w="1828" w:type="dxa"/>
          </w:tcPr>
          <w:p w14:paraId="00B4955B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9.5 to</w:t>
            </w:r>
            <w:r w:rsidRPr="000E3534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0E3534">
              <w:rPr>
                <w:rFonts w:ascii="Cambria" w:hAnsi="Cambria"/>
                <w:sz w:val="20"/>
                <w:szCs w:val="20"/>
              </w:rPr>
              <w:t>10.4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2AD28553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w w:val="105"/>
                <w:sz w:val="20"/>
                <w:szCs w:val="20"/>
              </w:rPr>
              <w:t xml:space="preserve">5.88 </w:t>
            </w:r>
            <w:r w:rsidRPr="000E3534">
              <w:rPr>
                <w:rFonts w:ascii="Cambria" w:hAnsi="Cambria"/>
                <w:i/>
                <w:iCs/>
                <w:w w:val="105"/>
                <w:sz w:val="20"/>
                <w:szCs w:val="20"/>
              </w:rPr>
              <w:t>to</w:t>
            </w:r>
            <w:r w:rsidRPr="000E3534">
              <w:rPr>
                <w:rFonts w:ascii="Cambria" w:hAnsi="Cambria"/>
                <w:i/>
                <w:iCs/>
                <w:spacing w:val="-13"/>
                <w:w w:val="105"/>
                <w:sz w:val="20"/>
                <w:szCs w:val="20"/>
              </w:rPr>
              <w:t xml:space="preserve"> </w:t>
            </w:r>
            <w:r w:rsidRPr="000E3534">
              <w:rPr>
                <w:rFonts w:ascii="Cambria" w:hAnsi="Cambria"/>
                <w:i/>
                <w:iCs/>
                <w:w w:val="105"/>
                <w:sz w:val="20"/>
                <w:szCs w:val="20"/>
              </w:rPr>
              <w:t>6.4</w:t>
            </w:r>
            <w:r>
              <w:rPr>
                <w:rFonts w:ascii="Cambria" w:hAnsi="Cambria"/>
                <w:i/>
                <w:iCs/>
                <w:w w:val="105"/>
                <w:sz w:val="20"/>
                <w:szCs w:val="20"/>
              </w:rPr>
              <w:t>8</w:t>
            </w:r>
            <w:r w:rsidRPr="000E3534">
              <w:rPr>
                <w:rFonts w:ascii="Cambria" w:hAnsi="Cambria"/>
                <w:i/>
                <w:iCs/>
                <w:w w:val="105"/>
                <w:sz w:val="20"/>
                <w:szCs w:val="20"/>
              </w:rPr>
              <w:t xml:space="preserve"> 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829" w:type="dxa"/>
          </w:tcPr>
          <w:p w14:paraId="69517CA5" w14:textId="77777777" w:rsidR="00D31287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8.5 to &lt;</w:t>
            </w:r>
            <w:r w:rsidRPr="000E3534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0E3534">
              <w:rPr>
                <w:rFonts w:ascii="Cambria" w:hAnsi="Cambria"/>
                <w:sz w:val="20"/>
                <w:szCs w:val="20"/>
              </w:rPr>
              <w:t>9.5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7627B3D2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25 to &lt; 5.88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8" w:type="dxa"/>
          </w:tcPr>
          <w:p w14:paraId="6C2A7AC5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6.5 to &lt;</w:t>
            </w:r>
            <w:r w:rsidRPr="000E3534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0E3534">
              <w:rPr>
                <w:rFonts w:ascii="Cambria" w:hAnsi="Cambria"/>
                <w:sz w:val="20"/>
                <w:szCs w:val="20"/>
              </w:rPr>
              <w:t>8.5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34B4BE98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>4</w:t>
            </w:r>
            <w:r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>.03 to &lt; 5.25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9" w:type="dxa"/>
          </w:tcPr>
          <w:p w14:paraId="15009DC5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&lt; 6.5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53B14C28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>&lt; 4.</w:t>
            </w:r>
            <w:r>
              <w:rPr>
                <w:rFonts w:ascii="Cambria" w:hAnsi="Cambria"/>
                <w:i/>
                <w:iCs/>
                <w:w w:val="110"/>
                <w:sz w:val="20"/>
                <w:szCs w:val="20"/>
              </w:rPr>
              <w:t xml:space="preserve">03 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mmol/L</w:t>
            </w:r>
          </w:p>
        </w:tc>
      </w:tr>
      <w:tr w:rsidR="00D31287" w:rsidRPr="0037505A" w14:paraId="79E57235" w14:textId="77777777" w:rsidTr="00B5553C">
        <w:tc>
          <w:tcPr>
            <w:tcW w:w="1696" w:type="dxa"/>
          </w:tcPr>
          <w:p w14:paraId="0E1A5DC1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iCs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iCs/>
                <w:sz w:val="20"/>
                <w:szCs w:val="20"/>
              </w:rPr>
              <w:t>57 days of age to &lt; 13 years of age</w:t>
            </w:r>
          </w:p>
          <w:p w14:paraId="248B6931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0E3534">
              <w:rPr>
                <w:rFonts w:ascii="Cambria" w:hAnsi="Cambria"/>
                <w:b/>
                <w:iCs/>
                <w:sz w:val="20"/>
                <w:szCs w:val="20"/>
              </w:rPr>
              <w:t>(male and female)</w:t>
            </w:r>
          </w:p>
        </w:tc>
        <w:tc>
          <w:tcPr>
            <w:tcW w:w="1828" w:type="dxa"/>
          </w:tcPr>
          <w:p w14:paraId="134F397F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9.5 to 10.4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615D758E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sz w:val="20"/>
                <w:szCs w:val="20"/>
              </w:rPr>
              <w:t>5.88 to 6.48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9" w:type="dxa"/>
          </w:tcPr>
          <w:p w14:paraId="5973C02C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8.5 to &lt; 9.5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48A02DED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sz w:val="20"/>
                <w:szCs w:val="20"/>
              </w:rPr>
              <w:t>5.25 to &lt; 5.88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8" w:type="dxa"/>
          </w:tcPr>
          <w:p w14:paraId="440EC40D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6.5 to &lt; 8.5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0583F03B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sz w:val="20"/>
                <w:szCs w:val="20"/>
              </w:rPr>
              <w:t>4.03 to &lt; 5.25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829" w:type="dxa"/>
          </w:tcPr>
          <w:p w14:paraId="31A3C22E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sz w:val="20"/>
                <w:szCs w:val="20"/>
              </w:rPr>
              <w:t>&lt; 6.5</w:t>
            </w:r>
            <w:r w:rsidRPr="0037505A">
              <w:rPr>
                <w:rFonts w:ascii="Cambria" w:hAnsi="Cambria"/>
                <w:sz w:val="20"/>
                <w:szCs w:val="20"/>
              </w:rPr>
              <w:t xml:space="preserve"> g/dL</w:t>
            </w:r>
          </w:p>
          <w:p w14:paraId="725D21C5" w14:textId="77777777" w:rsidR="00D31287" w:rsidRPr="000E3534" w:rsidRDefault="00D31287" w:rsidP="00B5553C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0E3534">
              <w:rPr>
                <w:rFonts w:ascii="Cambria" w:hAnsi="Cambria"/>
                <w:i/>
                <w:iCs/>
                <w:sz w:val="20"/>
                <w:szCs w:val="20"/>
              </w:rPr>
              <w:t>&lt; 4.03</w:t>
            </w:r>
            <w:r w:rsidRPr="0037505A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mmol/L</w:t>
            </w:r>
          </w:p>
        </w:tc>
      </w:tr>
    </w:tbl>
    <w:p w14:paraId="725B4DF7" w14:textId="77777777" w:rsidR="00D31287" w:rsidRDefault="00D31287" w:rsidP="00D31287">
      <w:pPr>
        <w:rPr>
          <w:rFonts w:ascii="Cambria" w:hAnsi="Cambria"/>
          <w:b/>
        </w:rPr>
      </w:pPr>
    </w:p>
    <w:p w14:paraId="0CCF17D9" w14:textId="1BA4FA4E" w:rsidR="00D31287" w:rsidRPr="00D31287" w:rsidRDefault="00D31287">
      <w:pPr>
        <w:rPr>
          <w:rFonts w:ascii="Cambria" w:hAnsi="Cambria"/>
          <w:b/>
        </w:rPr>
      </w:pPr>
    </w:p>
    <w:sectPr w:rsidR="00D31287" w:rsidRPr="00D31287" w:rsidSect="009771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287"/>
    <w:rsid w:val="006A38DB"/>
    <w:rsid w:val="009771AB"/>
    <w:rsid w:val="00D3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38CC9"/>
  <w15:chartTrackingRefBased/>
  <w15:docId w15:val="{6DB7BE45-65D4-3D45-85DF-C9687E59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12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28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Prats, AJ, Dr [garciaprats@sun.ac.za]</dc:creator>
  <cp:keywords/>
  <dc:description/>
  <cp:lastModifiedBy>Garcia-Prats, AJ, Dr [garciaprats@sun.ac.za]</cp:lastModifiedBy>
  <cp:revision>2</cp:revision>
  <dcterms:created xsi:type="dcterms:W3CDTF">2019-03-25T18:04:00Z</dcterms:created>
  <dcterms:modified xsi:type="dcterms:W3CDTF">2019-03-25T18:08:00Z</dcterms:modified>
</cp:coreProperties>
</file>